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E2167" w14:textId="4FB5DBE3" w:rsidR="003A0D48" w:rsidRPr="00CD0B32" w:rsidRDefault="00C8344C" w:rsidP="009E09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>S1</w:t>
      </w:r>
      <w:r w:rsidR="0007342D"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 xml:space="preserve"> Table</w:t>
      </w:r>
      <w:r w:rsidR="006C7B82"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>.</w:t>
      </w:r>
      <w:r w:rsidR="006D5BBF"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 xml:space="preserve">Compilation of </w:t>
      </w:r>
      <w:r w:rsidRPr="00A4626E">
        <w:rPr>
          <w:rFonts w:ascii="Times New Roman" w:eastAsia="Times New Roman" w:hAnsi="Times New Roman" w:cs="Times New Roman"/>
          <w:b/>
          <w:i/>
          <w:sz w:val="20"/>
          <w:szCs w:val="20"/>
          <w:lang w:val="en-US" w:eastAsia="pt-BR"/>
        </w:rPr>
        <w:t>Rhipidomys</w:t>
      </w:r>
      <w:r w:rsidRPr="00A4626E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 xml:space="preserve"> cytogenetic data. </w:t>
      </w:r>
      <w:proofErr w:type="spellStart"/>
      <w:r w:rsidR="003A0D48" w:rsidRPr="00A4626E">
        <w:rPr>
          <w:rFonts w:ascii="Times New Roman" w:hAnsi="Times New Roman" w:cs="Times New Roman"/>
          <w:iCs/>
          <w:sz w:val="20"/>
          <w:szCs w:val="20"/>
        </w:rPr>
        <w:t>Brazilian</w:t>
      </w:r>
      <w:proofErr w:type="spellEnd"/>
      <w:r w:rsidR="003A0D48" w:rsidRPr="00A4626E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="003A0D48" w:rsidRPr="00A4626E">
        <w:rPr>
          <w:rFonts w:ascii="Times New Roman" w:hAnsi="Times New Roman" w:cs="Times New Roman"/>
          <w:iCs/>
          <w:sz w:val="20"/>
          <w:szCs w:val="20"/>
        </w:rPr>
        <w:t>states</w:t>
      </w:r>
      <w:proofErr w:type="spellEnd"/>
      <w:r w:rsidR="003A0D48" w:rsidRPr="00A4626E">
        <w:rPr>
          <w:rFonts w:ascii="Times New Roman" w:hAnsi="Times New Roman" w:cs="Times New Roman"/>
          <w:iCs/>
          <w:sz w:val="20"/>
          <w:szCs w:val="20"/>
        </w:rPr>
        <w:t xml:space="preserve">: Bahia (BA), Ceará (CE), Goiás (GO), Espírito Santo (ES), Mato Grosso (MT), Minas Gerais (MG), Pará (PA), Pernambuco (PE), Piauí (PI). </w:t>
      </w:r>
      <w:r w:rsidR="003A0D48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ational Forest (FLONA). </w:t>
      </w:r>
      <w:r w:rsidR="003A0D48" w:rsidRPr="0069107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Natural Heritage Private Reserve</w:t>
      </w:r>
      <w:r w:rsidR="003A0D48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RPPN). Biological Reserve (</w:t>
      </w:r>
      <w:proofErr w:type="spellStart"/>
      <w:r w:rsidR="003A0D48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ReBio</w:t>
      </w:r>
      <w:proofErr w:type="spellEnd"/>
      <w:r w:rsidR="003A0D48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. 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National Park (</w:t>
      </w:r>
      <w:r w:rsidR="003A0D48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PARNA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)</w:t>
      </w:r>
      <w:r w:rsidR="00114F04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Ecological station</w:t>
      </w:r>
      <w:r w:rsidR="00114F04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(</w:t>
      </w:r>
      <w:r w:rsidR="00114F04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ESEC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. </w:t>
      </w:r>
      <w:r w:rsidR="009E09AE" w:rsidRPr="00A4626E">
        <w:rPr>
          <w:rFonts w:ascii="Times New Roman" w:hAnsi="Times New Roman" w:cs="Times New Roman"/>
          <w:sz w:val="20"/>
          <w:szCs w:val="20"/>
          <w:lang w:val="en-US"/>
        </w:rPr>
        <w:t>State park</w:t>
      </w:r>
      <w:r w:rsidR="009E09AE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(</w:t>
      </w:r>
      <w:r w:rsidR="00114F04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PE</w:t>
      </w:r>
      <w:r w:rsidR="00E50AB0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)</w:t>
      </w:r>
      <w:r w:rsidR="009E09AE" w:rsidRPr="0069107C">
        <w:rPr>
          <w:rFonts w:ascii="Times New Roman" w:hAnsi="Times New Roman" w:cs="Times New Roman"/>
          <w:iCs/>
          <w:sz w:val="20"/>
          <w:szCs w:val="20"/>
          <w:lang w:val="en-US"/>
        </w:rPr>
        <w:t>. Diploid number (2n)</w:t>
      </w:r>
      <w:r w:rsidR="00CD0B32"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="009E09AE" w:rsidRPr="0069107C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utosomal fundamental number (FNa)</w:t>
      </w:r>
      <w:r w:rsidR="00CD0B32"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="00FC1E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CD0B32">
        <w:rPr>
          <w:rFonts w:ascii="Times New Roman" w:hAnsi="Times New Roman" w:cs="Times New Roman"/>
          <w:iCs/>
          <w:sz w:val="20"/>
          <w:szCs w:val="20"/>
          <w:lang w:val="en-US"/>
        </w:rPr>
        <w:t>G-banding (G), C-banding (C), R-banding (R), NOR staining (NOR)</w:t>
      </w:r>
      <w:r w:rsidR="00815F3F">
        <w:rPr>
          <w:rFonts w:ascii="Times New Roman" w:hAnsi="Times New Roman" w:cs="Times New Roman"/>
          <w:iCs/>
          <w:sz w:val="20"/>
          <w:szCs w:val="20"/>
          <w:lang w:val="en-US"/>
        </w:rPr>
        <w:t>, Telomeric FISH (Tel-FISH).</w:t>
      </w:r>
    </w:p>
    <w:tbl>
      <w:tblPr>
        <w:tblW w:w="139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454"/>
        <w:gridCol w:w="1020"/>
        <w:gridCol w:w="2211"/>
        <w:gridCol w:w="5386"/>
        <w:gridCol w:w="3017"/>
      </w:tblGrid>
      <w:tr w:rsidR="009E09AE" w:rsidRPr="00FC1EF6" w14:paraId="6102C8A8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4517F" w14:textId="77777777" w:rsidR="00C8344C" w:rsidRPr="00FC1EF6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75054" w14:textId="77777777" w:rsidR="00C8344C" w:rsidRPr="00FC1EF6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15C29" w14:textId="76C9B6CB" w:rsidR="00C8344C" w:rsidRPr="00FC1EF6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N</w:t>
            </w:r>
            <w:bookmarkStart w:id="0" w:name="_GoBack"/>
            <w:bookmarkEnd w:id="0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99332" w14:textId="77777777" w:rsidR="00C8344C" w:rsidRPr="00FC1EF6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ytogenetic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0BA35" w14:textId="77777777" w:rsidR="00C8344C" w:rsidRPr="00FC1EF6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cality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4634F" w14:textId="43AD426D" w:rsidR="00C8344C" w:rsidRPr="00FC1EF6" w:rsidRDefault="00FC1EF6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C1E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eferences</w:t>
            </w:r>
          </w:p>
        </w:tc>
      </w:tr>
      <w:tr w:rsidR="009E09AE" w:rsidRPr="0069107C" w14:paraId="708DB40A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B1B8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ouesi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ADC6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34C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C5AA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6C3E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enezuela: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zoátegui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eva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gua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4BA5" w14:textId="5ED12C78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6DD8E2D5" w14:textId="77777777" w:rsidTr="00931BA1">
        <w:trPr>
          <w:trHeight w:val="283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D163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atiman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8247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CA4B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5352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53D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olômbia: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ñas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ancas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6441" w14:textId="21DFDC6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732D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1A064890" w14:textId="77777777" w:rsidTr="009D68F8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01B0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toan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7D9A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4D6A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-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DEDC" w14:textId="1FE6B88E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  <w:r w:rsidR="00C8344C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616E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RJ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AC0E" w14:textId="0984AEC2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B796896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DFB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toan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D5E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267D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5C22" w14:textId="4C851D5E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R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4C35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SP, Casa Grand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6E83" w14:textId="68234DAB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0ADB881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9E6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toa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32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AD2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E5F6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E8E2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SP, Coti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E9C4" w14:textId="2E8D5914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35FDD735" w14:textId="77777777" w:rsidTr="00E50AB0">
        <w:trPr>
          <w:trHeight w:val="849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BFE7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toa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C74B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343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86D0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A910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SP, </w:t>
            </w:r>
            <w:r w:rsidR="00114F04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9E09AE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erra do Mar, Núcleo Santa Virgíni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1B0F2" w14:textId="55472DAF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81019E7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D4E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ucodactyl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C17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00F8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6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04E9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17D0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AM, Ipixuna, Condor,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771B" w14:textId="5ABDF8E1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2D349F2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9D9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ucodactyl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830D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C97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0904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911B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RO, Rio Jamari, Usina Hidrelétrica de Samuel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A8E" w14:textId="2968DFE5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1173F097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930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ucodactyl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F2F2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F65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866CA" w14:textId="456313FE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481CE6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C29EC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GO, Ipameri; Caldas Novas; Corumbaíb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3B13" w14:textId="08A5ED78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13B57684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19C8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ucodactylus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EF8C8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ACF4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F6AC2" w14:textId="5E1D64D4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</w:t>
            </w:r>
            <w:r w:rsidR="001622AA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481CE6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el-FISH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F4746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T, Aripuanã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E4E7A" w14:textId="1979FD2B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2A0ED376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16A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107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B7F1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650E" w14:textId="585F4A59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R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8F05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GO, DF, Granja do Ipê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90DB" w14:textId="70BA0349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0AA9128B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2EA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C63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D884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F4B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D73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TO, Ipueir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22A0" w14:textId="45406C09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175D5BB5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1DBD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9AD4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F3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D4C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3EFD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Lençóis, Remanso (Chapada Diamantina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CB4" w14:textId="7C785261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0D7F1866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AF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EFA7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9CE0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3AF5" w14:textId="5AB421D4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R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8CF7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3A0D48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GO, DF, </w:t>
            </w:r>
            <w:proofErr w:type="spellStart"/>
            <w:r w:rsidR="003A0D48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Bio</w:t>
            </w:r>
            <w:proofErr w:type="spellEnd"/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 Águas Emendad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AFE7" w14:textId="551A58C2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006B7DB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E9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814B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064B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4263" w14:textId="4B82B8A0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B352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PI, Bom Jesus, </w:t>
            </w:r>
            <w:r w:rsidR="00114F04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EC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Uruçuí-Una;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515" w14:textId="2E9680A8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732DD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61055680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4660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9BD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D4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D57" w14:textId="77777777" w:rsidR="00C8344C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7F8E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Nova Ponte, Mata do Vasc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221B" w14:textId="14B45980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49B531E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4D8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CD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7B1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6D7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6006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Nova Pont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3F5" w14:textId="67FCB988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34A143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F9B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FD3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126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D13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3335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S, Dourado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FA9" w14:textId="17474E5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01912EE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89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lastRenderedPageBreak/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842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0784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A51" w14:textId="70F1C091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C677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PI; Caracol, PARNA Serra das Confusõe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030" w14:textId="52EDFF55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732DD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3A686836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1D107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CC35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F0F6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F266E" w14:textId="390AD093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481CE6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e</w:t>
            </w:r>
            <w:r w:rsidR="00D657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="00481CE6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FISH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22A65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GO, Serra da Mesa, 20 km NW Colinas do Su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135C4" w14:textId="3080BE04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6218D19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2A872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cconnelli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50C8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A58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224DB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CD17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enezuela,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livar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La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caler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C3E90" w14:textId="1C0E4FE4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0C5B8BF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E297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ardneri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665E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D72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A792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7E27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Acre, Porto Walter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9095" w14:textId="1F5D3A2F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2510ABA6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EC9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bei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E62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75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03E" w14:textId="77777777" w:rsidR="00C8344C" w:rsidRPr="00A4626E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72F8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Ibitirama, PARNA Caparaó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9C3E" w14:textId="208BA719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6A63659A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D0D5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bei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2079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720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9AD0" w14:textId="00E77A73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  <w:r w:rsidR="00C8344C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1706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ES, Ibitiram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0584" w14:textId="13B611DF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634F5C9F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BE2F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bei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082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DE1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97D" w14:textId="77777777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C7DA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Muqui, Fazenda Recant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CF0F" w14:textId="2B2437C8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68F65E1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285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bei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4124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D552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A36C" w14:textId="1D5CFDCA" w:rsidR="00C8344C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  <w:r w:rsidR="00C8344C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5102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ES, Muqui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8D59" w14:textId="14BE1FB4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3D912923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21CC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bei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649A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4B73" w14:textId="77777777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5D01" w14:textId="0576ACD2" w:rsidR="00C8344C" w:rsidRPr="00A4626E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F496" w14:textId="77777777" w:rsidR="00C8344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C8344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Hotel Fazenda Monte Verde, 24 km SE de Venda Nov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3F6D6" w14:textId="298C8B4B" w:rsidR="00C8344C" w:rsidRPr="0069107C" w:rsidRDefault="00C8344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6E8CB5E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02CE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cariri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 h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935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BB7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0D92" w14:textId="77777777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5574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PE, </w:t>
            </w:r>
            <w:r w:rsidR="009E09AE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íque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PARNA Catimbau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44EC" w14:textId="5200C4B3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56292199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14AD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carir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F7A7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B475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0D5" w14:textId="77777777" w:rsidR="00F073BB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5D9D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PE, Bu</w:t>
            </w:r>
            <w:r w:rsidR="009E09AE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í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888" w14:textId="3CA95295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54DBD48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BC68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cariri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riri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2BE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F5F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304" w14:textId="77777777" w:rsidR="00F073BB" w:rsidRPr="00A4626E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92B0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CE, Crato, Chapada do Ararip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226F" w14:textId="09C3B1F3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70FD426E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9DC7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carir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9C41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5F5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8ADF" w14:textId="0DAF3E81" w:rsidR="00F073BB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  <w:r w:rsidR="00F073BB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5205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CE, Crat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ED2" w14:textId="5720957D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57E4E0A9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A757D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cariri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1C3E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5C93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5C60" w14:textId="77777777" w:rsidR="00F073BB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BB25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3A0D48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PE, PARNA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o Catimbau, Buíque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A6657" w14:textId="1F2A3D0F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7807093A" w14:textId="77777777" w:rsidTr="009E09AE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910F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A1E0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D568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EF1E" w14:textId="5C2A93ED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 Tel-FISH, Zoo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20CD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  <w:proofErr w:type="spellEnd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Parauapebas, FLONA de Carajá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1637" w14:textId="77777777" w:rsidR="00F073BB" w:rsidRPr="0069107C" w:rsidRDefault="00F3719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  <w:proofErr w:type="spellEnd"/>
            <w:r w:rsidR="00F073BB" w:rsidRPr="00691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9E09AE" w:rsidRPr="0069107C" w14:paraId="3BC3D05D" w14:textId="77777777" w:rsidTr="009E09AE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00B0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3B46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D660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41AEF" w14:textId="3E2422D5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 Te</w:t>
            </w:r>
            <w:r w:rsidR="00D657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FISH, Zoo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188A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  <w:proofErr w:type="spellEnd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Marabá, FLONA de </w:t>
            </w:r>
            <w:proofErr w:type="spellStart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pirapé-Aquir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5E8C" w14:textId="77777777" w:rsidR="00F073BB" w:rsidRPr="0069107C" w:rsidRDefault="00F3719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9E09AE" w:rsidRPr="0069107C" w14:paraId="1648558A" w14:textId="77777777" w:rsidTr="00931BA1">
        <w:trPr>
          <w:trHeight w:val="25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5FC4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632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688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AC5B" w14:textId="77777777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D695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MT, Ribeirão Cascalheiras, Fazenda </w:t>
            </w:r>
            <w:proofErr w:type="spellStart"/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ruimbá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DC74" w14:textId="793B7641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9E09AE" w:rsidRPr="0069107C" w14:paraId="70430A22" w14:textId="77777777" w:rsidTr="00931BA1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4B4C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j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9D58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00D4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7FE9" w14:textId="4AA39D01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</w:t>
            </w:r>
            <w:r w:rsidR="00D657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BDEA5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PA, Melgaço, FLONA de Caxiuanã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20FA" w14:textId="19ACDE5B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4D16ABD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A918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E98B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3B94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A4EA" w14:textId="77777777" w:rsidR="00F073BB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5A22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AD5D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T, Ribeirão C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scalheir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BE0" w14:textId="7E6AC480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58EFE341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BA7B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emilia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F20C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AFD2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CFB3" w14:textId="77777777" w:rsidR="00F073BB" w:rsidRPr="00A4626E" w:rsidRDefault="009D68F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D9A6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T, Barra do Garç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40E" w14:textId="3DAA6809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3B61289E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0A1C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emiliae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9151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8C4B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FF81C" w14:textId="2FB59269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DFC00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T, Vila Ric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5DD3" w14:textId="7A41A7F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C55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9E09AE" w:rsidRPr="0069107C" w14:paraId="50CC2C45" w14:textId="77777777" w:rsidTr="00F073BB">
        <w:trPr>
          <w:trHeight w:val="51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FB62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lastRenderedPageBreak/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AB1B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FEFBF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D2A0F" w14:textId="7D4FE7A3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359B7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Berilo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9A45" w14:textId="1DD37165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] </w:t>
            </w:r>
          </w:p>
        </w:tc>
      </w:tr>
      <w:tr w:rsidR="009E09AE" w:rsidRPr="0069107C" w14:paraId="3C1C11D3" w14:textId="77777777" w:rsidTr="0069107C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B3FCA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F15C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537B" w14:textId="77777777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4F3B" w14:textId="77777777" w:rsidR="00F073BB" w:rsidRPr="00A4626E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95118" w14:textId="77777777" w:rsidR="00F073BB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Formoso, P</w:t>
            </w:r>
            <w:r w:rsidR="00E50AB0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</w:t>
            </w:r>
            <w:r w:rsidR="00E50AB0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r w:rsidR="00F073BB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Grande Sertão Vered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C436" w14:textId="3FB5AE86" w:rsidR="00F073BB" w:rsidRPr="0069107C" w:rsidRDefault="00F073B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0B89CB0B" w14:textId="77777777" w:rsidTr="0069107C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AD1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FF76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49C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48B8B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14E9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TO, Ponte Alta do Tocantins, ESEC Serra Geral do Tocantin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0F814" w14:textId="5D4E42CB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4B0D24AF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2C2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A99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E21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A34B" w14:textId="4B94614F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,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3A87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Coronel Murt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56A" w14:textId="0515A9A4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60D50D56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2D1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55A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0C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014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1248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MG, Coronel Murta, Ponte do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atino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2708" w14:textId="3E1FFE55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6C1B9ADF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754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4DBA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FD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7C37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,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1608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Andaraí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8C1" w14:textId="1319C948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7653621B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596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3F4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FB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B35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0BAC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Andaraí, Fazenda Santa Rit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A0E7" w14:textId="6D7C543C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7536368F" w14:textId="77777777" w:rsidTr="00931BA1">
        <w:trPr>
          <w:trHeight w:val="56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9BB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C4A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310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9988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D4E4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SP, Cotia, Reserva do Morro Grand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90A8A" w14:textId="5A74F8A3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5EEB76CD" w14:textId="77777777" w:rsidTr="00931BA1">
        <w:trPr>
          <w:trHeight w:val="567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F16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hipidomy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 A (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bri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D42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F745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9EBC1" w14:textId="3B69CC29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3536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Morro do Chapéu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3A40" w14:textId="1358FF11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752B3FE7" w14:textId="77777777" w:rsidTr="00F073BB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9703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39EDD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261C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E9CF6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858A4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TO, Jalapão, Lagoa do To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D6C29" w14:textId="6FD756B9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5546FA21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670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</w:t>
            </w:r>
            <w:r w:rsidR="00AD5D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s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0103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BF23" w14:textId="77777777" w:rsidR="0069107C" w:rsidRPr="0069107C" w:rsidRDefault="00AD5DDD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D5D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5CAF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7D8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PE, Serra dos Cavalos, 13 km ESE São Caitan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116B" w14:textId="4A357C6B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55FB178E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00A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204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FC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203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E370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CE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pú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Serra de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piapab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488" w14:textId="3A28205B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732DD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47E0675C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00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516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6D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6DB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295E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PE, Brejo da Madre de Deus, RPPN Fazenda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tur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AB66" w14:textId="4CE587F9" w:rsidR="0069107C" w:rsidRPr="0069107C" w:rsidRDefault="003D1E27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1C0F67C9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F3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2C0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27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228" w14:textId="107642DE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CF4D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BA, Una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Bio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 Un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B4B6" w14:textId="7F2716FB" w:rsidR="0069107C" w:rsidRPr="0069107C" w:rsidRDefault="003D1E27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1897B07A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504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995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37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669" w14:textId="23EFEF4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466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Ilhéus, Centro Experimental Almad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71D" w14:textId="1AAF773B" w:rsidR="0069107C" w:rsidRPr="0069107C" w:rsidRDefault="003D1E27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20E583FE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56D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mastacalis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D68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2A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BEF" w14:textId="46BB4C36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9C71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BA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ssari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RPPN Serra do Teimos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72DD" w14:textId="36D49CE6" w:rsidR="0069107C" w:rsidRPr="0069107C" w:rsidRDefault="003D1E27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8CB2B95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CE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0E7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BC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DDD0" w14:textId="1A679028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,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45B5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Un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2617" w14:textId="2B3B6F2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67844F09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A3D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ff. </w:t>
            </w: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mastacali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FEC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7DB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DD00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F97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BA, Un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B2B" w14:textId="43B930B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BD6B9A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F1D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ff. </w:t>
            </w: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mastacalis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DD89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D5B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CA23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443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BA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jú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o Colôni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906" w14:textId="74B510F0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2E496757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D5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01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74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021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3CE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Águia Branc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DC4F" w14:textId="3EB5BD52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0ECF0353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47A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A8D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AA5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515F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930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Águia Branc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40E" w14:textId="1A959B90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6C0AC403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2E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lastRenderedPageBreak/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A4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6D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A71" w14:textId="12120E86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,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6B1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ES, Cariacica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Bio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uas Boc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25BE" w14:textId="285077BC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7CCFF2F3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86B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ff.</w:t>
            </w: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mastacalis 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522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576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AFCE" w14:textId="1320423E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onventional stainin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642E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Cariacic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F33B" w14:textId="5BD39BAF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14AA728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504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CBA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67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88B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F7A8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Muqui, Fazenda Recant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B37B" w14:textId="5F0EEB33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373500CC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FD1B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ff. </w:t>
            </w: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stacalis 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D5C3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9BB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A6D2" w14:textId="67637DC1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onventional stainin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B81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Muqui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BA47" w14:textId="5CD6DF91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75FDB4EB" w14:textId="77777777" w:rsidTr="00F073BB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652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Unidentified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specime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86B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119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ACE5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A682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Jacutinga, Região do Alto Misterios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907C" w14:textId="6F21056B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  <w:tr w:rsidR="0069107C" w:rsidRPr="0069107C" w14:paraId="6B6A4F29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8D5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ff. </w:t>
            </w: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stacalis 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00B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82F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00D7" w14:textId="6002885B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onventional staining, 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EECE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ES, Santa Terez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1F3E" w14:textId="364E6C2C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227A196A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B63A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CED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42E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7D7D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16D3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Lagoa Sant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8481" w14:textId="1D6EA8D6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3112CFB5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B519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65C3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AFF9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BDE5" w14:textId="59C3E2CD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DD3F" w14:textId="46989434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BA, Una, Fazenda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acau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8</w:t>
            </w:r>
            <w:r w:rsidR="003D1E27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m São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José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98AC" w14:textId="4FA93310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6DB2DB0E" w14:textId="77777777" w:rsidTr="00F37198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28B3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1B9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45E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006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ryotype unavailabl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1F9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ES, Cariacica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Bio</w:t>
            </w:r>
            <w:proofErr w:type="spellEnd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uas Boca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698" w14:textId="45A6AFEF" w:rsidR="0069107C" w:rsidRPr="0069107C" w:rsidRDefault="00732DD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20EBB036" w14:textId="77777777" w:rsidTr="00931BA1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9DE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799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12A5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3AA6" w14:textId="18B59C7B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 Tel-FISH, Zoo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D37D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Fazenda Palmares, Padre Paraís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2C70" w14:textId="650463AA" w:rsidR="0069107C" w:rsidRPr="0069107C" w:rsidRDefault="00F3719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462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esent study</w:t>
            </w:r>
            <w:r w:rsidR="00AD5DDD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732D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732D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58234155" w14:textId="77777777" w:rsidTr="00931BA1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3D433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. mastacal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04E1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BC1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96FF" w14:textId="51CC6203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 Tel-FISH, Zoo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089E8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MG, Diamantina, Fazenda Santa Cruz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57E2" w14:textId="1C74A6BD" w:rsidR="0069107C" w:rsidRPr="0069107C" w:rsidRDefault="00F37198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462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esent study</w:t>
            </w:r>
            <w:r w:rsidR="00AD5DDD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</w:t>
            </w:r>
            <w:r w:rsidR="00732DDC"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732D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732D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586041DF" w14:textId="77777777" w:rsidTr="00931BA1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379D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mastacalis </w:t>
            </w:r>
            <w:r w:rsidR="00AD5DDD" w:rsidRPr="00AD5D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ytotype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864CA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82A8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448D1" w14:textId="4DC7936F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</w:t>
            </w:r>
            <w:r w:rsidR="00D657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A2EFB" w14:textId="6437A8A9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GO, Serra da Mesa, 20 km NW Colinas do Sul; </w:t>
            </w:r>
          </w:p>
          <w:p w14:paraId="1018F76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0 km SW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naçú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; 40 km NE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uaçú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; 55 km N Niquelândi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6ED74" w14:textId="524961BE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6DA9DA6" w14:textId="77777777" w:rsidTr="00931BA1">
        <w:trPr>
          <w:trHeight w:val="51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F3D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mastacalis </w:t>
            </w:r>
            <w:r w:rsidR="00AD5DDD" w:rsidRPr="00AD5D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ytotype 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1AD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18F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E544" w14:textId="749451B2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FC1E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2404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GO, Serra da Mesa, 20 km NW Colinas do Sul; </w:t>
            </w:r>
          </w:p>
          <w:p w14:paraId="299B7DC7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0 km NE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uaçú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0A58" w14:textId="3DFFEE45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C1ECC20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AE5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pukensis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181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185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DB08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E8232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TO, Peixe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8C29" w14:textId="310F1A6B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5FD6D5D4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A93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tel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6DC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49B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793B" w14:textId="525B9FFE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 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9CB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uiana Francesa, La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nité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ADA8" w14:textId="099E1281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 w:rsidRP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AAFEE6A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1C84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tel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0C4B9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7E61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F37E" w14:textId="33F52B72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, </w:t>
            </w:r>
            <w:r w:rsidR="00FC1E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6F007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RR, </w:t>
            </w:r>
            <w:proofErr w:type="spellStart"/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umú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32C8" w14:textId="5D0263CD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00482E4A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FE20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tela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 xml:space="preserve"> 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6CC2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27BF6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6204" w14:textId="6DDE6F1F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, C,</w:t>
            </w:r>
            <w:r w:rsidR="00FC1E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</w:t>
            </w:r>
            <w:r w:rsidR="00D657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D82B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AM, Mana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7C39D" w14:textId="0F156C0C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7086CAFD" w14:textId="77777777" w:rsidTr="00931BA1">
        <w:trPr>
          <w:trHeight w:val="45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E99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tela</w:t>
            </w:r>
            <w:proofErr w:type="spellEnd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69107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pt-BR"/>
              </w:rPr>
              <w:t>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D9BF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477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2463" w14:textId="21DA5CF8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, C, </w:t>
            </w:r>
            <w:r w:rsidR="00FC1E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R</w:t>
            </w: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el-FIS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9040" w14:textId="77777777" w:rsidR="0069107C" w:rsidRPr="0069107C" w:rsidRDefault="00BD5C4B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</w:t>
            </w:r>
            <w:r w:rsidR="0069107C"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AM, Mana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E07C" w14:textId="715DD66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</w:t>
            </w:r>
            <w:r w:rsidR="003D1E2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]</w:t>
            </w:r>
          </w:p>
        </w:tc>
      </w:tr>
      <w:tr w:rsidR="0069107C" w:rsidRPr="0069107C" w14:paraId="53957035" w14:textId="77777777" w:rsidTr="00931BA1">
        <w:trPr>
          <w:trHeight w:val="340"/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32DC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. </w:t>
            </w:r>
            <w:proofErr w:type="spellStart"/>
            <w:r w:rsidRPr="006910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tel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11F1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134E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7F7C" w14:textId="77777777" w:rsidR="0069107C" w:rsidRPr="00A4626E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462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ventional stain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BA452" w14:textId="77777777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ezuela: Bolívar, San Ignácio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BA353" w14:textId="24F8FFA5" w:rsidR="0069107C" w:rsidRPr="0069107C" w:rsidRDefault="0069107C" w:rsidP="00690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910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14]</w:t>
            </w:r>
          </w:p>
        </w:tc>
      </w:tr>
    </w:tbl>
    <w:p w14:paraId="26FE7EEB" w14:textId="77777777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proofErr w:type="gramStart"/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>a</w:t>
      </w:r>
      <w:proofErr w:type="gramEnd"/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8801EF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dentified in the original article as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Pr="00A4626E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pt-BR"/>
        </w:rPr>
        <w:t>sclateri</w:t>
      </w:r>
      <w:proofErr w:type="spellEnd"/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1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];</w:t>
      </w:r>
    </w:p>
    <w:p w14:paraId="0C57B2CC" w14:textId="5FFC11E8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lastRenderedPageBreak/>
        <w:t>b</w:t>
      </w:r>
      <w:r w:rsidRPr="00A4626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 w:eastAsia="pt-BR"/>
        </w:rPr>
        <w:t xml:space="preserve"> 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article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Rhipidomys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sp. </w:t>
      </w:r>
      <w:r w:rsidR="00FC1EF6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nd reviewed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1B730325" w14:textId="77777777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c 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article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cf.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mastacalis</w:t>
      </w:r>
      <w:r w:rsidRPr="00A4626E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pt-BR"/>
        </w:rPr>
        <w:t xml:space="preserve"> 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264C5D69" w14:textId="6447DD7A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d 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article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Rhipidomys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sp. 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1];</w:t>
      </w:r>
    </w:p>
    <w:p w14:paraId="5AA85D1C" w14:textId="77777777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e 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article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leucodactylus</w:t>
      </w:r>
      <w:proofErr w:type="spellEnd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69107C"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>cytotype 1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69107C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0808DE75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f </w:t>
      </w:r>
      <w:r w:rsidR="009E09AE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dentified in the original article as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R. </w:t>
      </w:r>
      <w:proofErr w:type="spellStart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macrurus</w:t>
      </w:r>
      <w:proofErr w:type="spellEnd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574AD577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</w:pPr>
      <w:proofErr w:type="gramStart"/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>g</w:t>
      </w:r>
      <w:proofErr w:type="gramEnd"/>
      <w:r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69107C"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 xml:space="preserve">The author did not identify at the species level in the original article and Tribe [2] described it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tribei</w:t>
      </w:r>
      <w:proofErr w:type="spellEnd"/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;</w:t>
      </w:r>
    </w:p>
    <w:p w14:paraId="6CEC2173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</w:pPr>
      <w:proofErr w:type="gramStart"/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>h</w:t>
      </w:r>
      <w:proofErr w:type="gramEnd"/>
      <w:r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69107C"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 xml:space="preserve">The author did not identify at the species level in the original article and Tribe [2] described it as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cariri</w:t>
      </w:r>
      <w:proofErr w:type="spellEnd"/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;</w:t>
      </w:r>
    </w:p>
    <w:p w14:paraId="39CC3635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</w:pPr>
      <w:proofErr w:type="spellStart"/>
      <w:proofErr w:type="gramStart"/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>i</w:t>
      </w:r>
      <w:proofErr w:type="spellEnd"/>
      <w:proofErr w:type="gramEnd"/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</w:t>
      </w:r>
      <w:r w:rsidR="00732DD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study</w:t>
      </w:r>
      <w:r w:rsidR="00732DD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s</w:t>
      </w:r>
      <w:r w:rsidR="00AD3DFC"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Rhipidomys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sp., </w:t>
      </w:r>
      <w:r w:rsidR="00AD3DFC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however Costa et al. [4] and Tribe [2] </w:t>
      </w:r>
      <w:r w:rsidR="002B1140">
        <w:rPr>
          <w:rFonts w:ascii="Times New Roman" w:eastAsia="Times New Roman" w:hAnsi="Times New Roman" w:cs="Times New Roman"/>
          <w:iCs/>
          <w:sz w:val="20"/>
          <w:szCs w:val="20"/>
          <w:lang w:val="en-US" w:eastAsia="pt-BR"/>
        </w:rPr>
        <w:t>assign the collecting locality</w:t>
      </w:r>
      <w:r w:rsidR="002B1140" w:rsidRPr="008744C8">
        <w:rPr>
          <w:rFonts w:ascii="Times New Roman" w:eastAsia="Times New Roman" w:hAnsi="Times New Roman" w:cs="Times New Roman"/>
          <w:iCs/>
          <w:sz w:val="20"/>
          <w:szCs w:val="20"/>
          <w:lang w:val="en-US" w:eastAsia="pt-BR"/>
        </w:rPr>
        <w:t xml:space="preserve"> </w:t>
      </w:r>
      <w:r w:rsidR="002B1140">
        <w:rPr>
          <w:rFonts w:ascii="Times New Roman" w:eastAsia="Times New Roman" w:hAnsi="Times New Roman" w:cs="Times New Roman"/>
          <w:iCs/>
          <w:sz w:val="20"/>
          <w:szCs w:val="20"/>
          <w:lang w:val="en-US" w:eastAsia="pt-BR"/>
        </w:rPr>
        <w:t>of the specimen to the</w:t>
      </w:r>
      <w:r w:rsidR="002B1140" w:rsidRPr="008744C8">
        <w:rPr>
          <w:rFonts w:ascii="Times New Roman" w:eastAsia="Times New Roman" w:hAnsi="Times New Roman" w:cs="Times New Roman"/>
          <w:iCs/>
          <w:sz w:val="20"/>
          <w:szCs w:val="20"/>
          <w:lang w:val="en-US" w:eastAsia="pt-BR"/>
        </w:rPr>
        <w:t xml:space="preserve"> </w:t>
      </w:r>
      <w:r w:rsidR="002B1140">
        <w:rPr>
          <w:rFonts w:ascii="Times New Roman" w:eastAsia="Times New Roman" w:hAnsi="Times New Roman" w:cs="Times New Roman"/>
          <w:iCs/>
          <w:sz w:val="20"/>
          <w:szCs w:val="20"/>
          <w:lang w:val="en-US" w:eastAsia="pt-BR"/>
        </w:rPr>
        <w:t xml:space="preserve">range of  </w:t>
      </w:r>
      <w:r w:rsidR="002B1140" w:rsidRPr="008744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R. emiliae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.</w:t>
      </w:r>
    </w:p>
    <w:p w14:paraId="6A486BCA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j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dentified in the original article as</w:t>
      </w:r>
      <w:r w:rsidR="00AD3DFC"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leucodactylus</w:t>
      </w:r>
      <w:proofErr w:type="spellEnd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2B1140"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>cytotype 1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775C0ABB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k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dentified in the original article as</w:t>
      </w:r>
      <w:r w:rsidR="00AD3DFC"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cf.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mastacalis </w:t>
      </w:r>
      <w:r w:rsidR="00AD3DFC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nd 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;</w:t>
      </w:r>
    </w:p>
    <w:p w14:paraId="2114ACC9" w14:textId="77777777" w:rsidR="00C8344C" w:rsidRPr="00A4626E" w:rsidRDefault="00C8344C" w:rsidP="00C834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l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dentified in the original article as </w:t>
      </w:r>
      <w:r w:rsidR="00AD3DFC" w:rsidRPr="00AD5DD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</w:t>
      </w:r>
      <w:proofErr w:type="spellStart"/>
      <w:r w:rsidR="00AD3DFC" w:rsidRPr="00AD5DD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>cearanus</w:t>
      </w:r>
      <w:proofErr w:type="spellEnd"/>
      <w:r w:rsidR="00AD3DFC" w:rsidRPr="00AD5DD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>,</w:t>
      </w:r>
      <w:r w:rsidR="00AD3DFC" w:rsidRPr="00AD5DD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however this name is </w:t>
      </w:r>
      <w:r w:rsidR="002B114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currently considered a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synonymy</w:t>
      </w:r>
      <w:r w:rsidR="002B114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of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D5DD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. mastacalis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3];</w:t>
      </w:r>
    </w:p>
    <w:p w14:paraId="31355072" w14:textId="77777777" w:rsidR="00C8344C" w:rsidRPr="00A4626E" w:rsidRDefault="00C8344C" w:rsidP="00C8344C">
      <w:pPr>
        <w:spacing w:after="0" w:line="360" w:lineRule="auto"/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 xml:space="preserve">m </w:t>
      </w:r>
      <w:r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eviously assigned with 2n = 44/</w:t>
      </w:r>
      <w:r w:rsidR="0069107C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Na</w:t>
      </w:r>
      <w:r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70 [16], </w:t>
      </w:r>
      <w:r w:rsidR="0069107C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owever </w:t>
      </w:r>
      <w:r w:rsidR="00C13884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e </w:t>
      </w:r>
      <w:r w:rsidR="0069107C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cted to 2n = 44/FNa</w:t>
      </w:r>
      <w:r w:rsidR="00C13884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</w:t>
      </w:r>
      <w:r w:rsidR="00C13884"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4626E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72 [13];</w:t>
      </w:r>
    </w:p>
    <w:p w14:paraId="655BEC72" w14:textId="767EC653" w:rsidR="00255E28" w:rsidRDefault="00C8344C" w:rsidP="0035241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4626E">
        <w:rPr>
          <w:rFonts w:ascii="Times New Roman" w:eastAsia="Times New Roman" w:hAnsi="Times New Roman" w:cs="Times New Roman"/>
          <w:b/>
          <w:iCs/>
          <w:color w:val="000000" w:themeColor="text1"/>
          <w:sz w:val="20"/>
          <w:szCs w:val="20"/>
          <w:vertAlign w:val="superscript"/>
          <w:lang w:val="en-US" w:eastAsia="pt-BR"/>
        </w:rPr>
        <w:t>n</w:t>
      </w:r>
      <w:r w:rsidRPr="00A4626E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="00AD3DFC" w:rsidRPr="00AD5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dentified in the original article as</w:t>
      </w:r>
      <w:r w:rsidR="00AD3DFC"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Rhipidomys </w:t>
      </w:r>
      <w:proofErr w:type="spellStart"/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sp</w:t>
      </w:r>
      <w:proofErr w:type="spellEnd"/>
      <w:r w:rsidRPr="00A4626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B 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nd</w:t>
      </w:r>
      <w:r w:rsidR="000F59CB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="008801EF"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reviewed by Tribe </w:t>
      </w:r>
      <w:r w:rsidRPr="00A462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[2].</w:t>
      </w:r>
    </w:p>
    <w:p w14:paraId="788B5489" w14:textId="14370BAD" w:rsidR="00F86AC0" w:rsidRPr="00F86AC0" w:rsidRDefault="00F86AC0" w:rsidP="0035241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</w:p>
    <w:p w14:paraId="6B9400AF" w14:textId="77777777" w:rsidR="00F86AC0" w:rsidRPr="00F86AC0" w:rsidRDefault="00F86AC0" w:rsidP="00F86AC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</w:pPr>
    </w:p>
    <w:p w14:paraId="27EB288B" w14:textId="77777777" w:rsidR="00F86AC0" w:rsidRPr="00F86AC0" w:rsidRDefault="00F86AC0" w:rsidP="00F86AC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</w:pPr>
      <w:r w:rsidRPr="00F86AC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References</w:t>
      </w:r>
    </w:p>
    <w:p w14:paraId="037F36CA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Aguilera, M.; Pérez-Zapata, A.; Martino, A.; Barros, M.A.; Patton, J.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Karyosystematics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Aepeomys</w:t>
      </w:r>
      <w:proofErr w:type="spellEnd"/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hipidomys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(Rodentia, Cricetidae). </w:t>
      </w:r>
      <w:r w:rsidRPr="00F86AC0">
        <w:rPr>
          <w:rStyle w:val="highlight"/>
          <w:rFonts w:ascii="Times New Roman" w:hAnsi="Times New Roman" w:cs="Times New Roman"/>
          <w:i/>
          <w:sz w:val="20"/>
          <w:szCs w:val="20"/>
          <w:lang w:val="en-US"/>
        </w:rPr>
        <w:t>Acta</w:t>
      </w:r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>Cient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 xml:space="preserve">. </w:t>
      </w:r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Venez</w:t>
      </w:r>
      <w:r w:rsidRPr="00F86AC0">
        <w:rPr>
          <w:rFonts w:ascii="Times New Roman" w:hAnsi="Times New Roman" w:cs="Times New Roman"/>
          <w:sz w:val="20"/>
          <w:szCs w:val="20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</w:rPr>
        <w:t>1994</w:t>
      </w:r>
      <w:r w:rsidRPr="00F86AC0">
        <w:rPr>
          <w:rFonts w:ascii="Times New Roman" w:hAnsi="Times New Roman" w:cs="Times New Roman"/>
          <w:sz w:val="20"/>
          <w:szCs w:val="20"/>
        </w:rPr>
        <w:t>, 45: 247–248.</w:t>
      </w:r>
    </w:p>
    <w:p w14:paraId="42659223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>Gardner, A.L.; Patton, J.L. Karyotypic variation in Oryzomyini rodents (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Cricetinae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) with comments on chromosomal evolution in the Neotropical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cricetinae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complex.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Occas. Papers Mus. Zool. Louisiana State Univ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1976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>, 49: 1- 48.</w:t>
      </w:r>
    </w:p>
    <w:p w14:paraId="4DA42FBE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Costa, B.M.A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Geise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L.; Pereira, L.G.; Costa, L.P. Phylogeography of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(Rodentia: Cricetidae: Sigmodontinae) and the description of two new species from southeastern Brazil. </w:t>
      </w:r>
      <w:r w:rsidRPr="00F86AC0">
        <w:rPr>
          <w:rFonts w:ascii="Times New Roman" w:hAnsi="Times New Roman" w:cs="Times New Roman"/>
          <w:i/>
          <w:sz w:val="20"/>
          <w:szCs w:val="20"/>
        </w:rPr>
        <w:t xml:space="preserve">J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</w:rPr>
        <w:t>Mammal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</w:rPr>
        <w:t>2011</w:t>
      </w:r>
      <w:r w:rsidRPr="00F86AC0">
        <w:rPr>
          <w:rFonts w:ascii="Times New Roman" w:hAnsi="Times New Roman" w:cs="Times New Roman"/>
          <w:sz w:val="20"/>
          <w:szCs w:val="20"/>
        </w:rPr>
        <w:t xml:space="preserve">, 92: 945–962. </w:t>
      </w:r>
      <w:hyperlink r:id="rId6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  <w:bdr w:val="none" w:sz="0" w:space="0" w:color="auto" w:frame="1"/>
          </w:rPr>
          <w:t>10.1644/10-MAMM-A-249.1</w:t>
        </w:r>
      </w:hyperlink>
    </w:p>
    <w:p w14:paraId="2EC85C7F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Svartman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M.; Almeida, E.J.C. Pericentric inversion and X chromosome polymorphism in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Rhipidomys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sp. (Cricetidae, Rodentia) from Brazil. </w:t>
      </w:r>
      <w:proofErr w:type="spellStart"/>
      <w:r w:rsidRPr="00F86AC0">
        <w:rPr>
          <w:rFonts w:ascii="Times New Roman" w:eastAsia="Times New Roman" w:hAnsi="Times New Roman" w:cs="Times New Roman"/>
          <w:i/>
          <w:sz w:val="20"/>
          <w:szCs w:val="20"/>
          <w:lang w:eastAsia="pt-BR"/>
        </w:rPr>
        <w:t>Caryologia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1993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46: 219-225. </w:t>
      </w:r>
      <w:hyperlink r:id="rId7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1080/00087114.1993.10797262</w:t>
        </w:r>
      </w:hyperlink>
      <w:r w:rsidRPr="00F86AC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</w:p>
    <w:p w14:paraId="5791511F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lastRenderedPageBreak/>
        <w:t xml:space="preserve">de Carvalho, A.H. </w:t>
      </w:r>
      <w:r w:rsidRPr="00F86AC0">
        <w:rPr>
          <w:rFonts w:ascii="Times New Roman" w:hAnsi="Times New Roman" w:cs="Times New Roman"/>
          <w:bCs/>
          <w:sz w:val="20"/>
          <w:szCs w:val="20"/>
        </w:rPr>
        <w:t xml:space="preserve">Evolução Molecular e Cariotípica em </w:t>
      </w:r>
      <w:r w:rsidRPr="00F86AC0">
        <w:rPr>
          <w:rFonts w:ascii="Times New Roman" w:hAnsi="Times New Roman" w:cs="Times New Roman"/>
          <w:bCs/>
          <w:i/>
          <w:iCs/>
          <w:sz w:val="20"/>
          <w:szCs w:val="20"/>
        </w:rPr>
        <w:t>Rhipidomys</w:t>
      </w:r>
      <w:r w:rsidRPr="00F86AC0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bCs/>
          <w:sz w:val="20"/>
          <w:szCs w:val="20"/>
        </w:rPr>
        <w:t>Tschudi</w:t>
      </w:r>
      <w:proofErr w:type="spellEnd"/>
      <w:r w:rsidRPr="00F86AC0">
        <w:rPr>
          <w:rFonts w:ascii="Times New Roman" w:hAnsi="Times New Roman" w:cs="Times New Roman"/>
          <w:bCs/>
          <w:sz w:val="20"/>
          <w:szCs w:val="20"/>
        </w:rPr>
        <w:t xml:space="preserve">, 1845 (Rodentia, Cricetidae). 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hD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dissertation</w:t>
      </w:r>
      <w:proofErr w:type="spellEnd"/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, </w:t>
      </w:r>
      <w:r w:rsidRPr="00F86AC0">
        <w:rPr>
          <w:rFonts w:ascii="Times New Roman" w:hAnsi="Times New Roman" w:cs="Times New Roman"/>
          <w:sz w:val="20"/>
          <w:szCs w:val="20"/>
        </w:rPr>
        <w:t xml:space="preserve">Universidade Federal do Espírito Santo, Brasil, </w:t>
      </w:r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>2017.</w:t>
      </w:r>
    </w:p>
    <w:p w14:paraId="7CE1FC0F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Di-Nizo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C.; Neves, C.; Fernando Vilela, J.; Silva, M. New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karyologycal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ata and cytotaxonomic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considerations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on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small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mammals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from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anta Virgínia (Parque Estadual da Serra do Mar,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Atlantic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est, Brazil). </w:t>
      </w:r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Comp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Cytogenet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.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2014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8(1): 11-30. </w:t>
      </w:r>
      <w:hyperlink r:id="rId8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3897/compcytogen.v8i1.6430</w:t>
        </w:r>
      </w:hyperlink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PMID: 24744831</w:t>
      </w:r>
    </w:p>
    <w:p w14:paraId="048FB793" w14:textId="77777777" w:rsidR="00F86AC0" w:rsidRPr="00F86AC0" w:rsidRDefault="00F86AC0" w:rsidP="00F86AC0">
      <w:pPr>
        <w:pStyle w:val="ListParagraph"/>
        <w:numPr>
          <w:ilvl w:val="0"/>
          <w:numId w:val="1"/>
        </w:numPr>
        <w:shd w:val="clear" w:color="auto" w:fill="FFFFFF"/>
        <w:tabs>
          <w:tab w:val="left" w:pos="426"/>
          <w:tab w:val="left" w:pos="1134"/>
        </w:tabs>
        <w:autoSpaceDE w:val="0"/>
        <w:autoSpaceDN w:val="0"/>
        <w:adjustRightInd w:val="0"/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>Patton</w:t>
      </w:r>
      <w:r w:rsidRPr="00F86AC0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F86AC0">
        <w:rPr>
          <w:rStyle w:val="Hyperlink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>J.L.; da Silva, M.N.F.; Malcolm</w:t>
      </w:r>
      <w:r w:rsidRPr="00F86AC0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J.R. Mammals of the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rio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Juruá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and the evolutionary and ecological diversification of Amazonia. </w:t>
      </w:r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>Bull Am Mus Nat Hist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2000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244: 1-306. </w:t>
      </w:r>
      <w:hyperlink r:id="rId9" w:history="1">
        <w:r w:rsidRPr="00F86AC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206/0003-0090(2000)244&lt;0001:MOTRJA&gt;2.0.CO;2</w:t>
        </w:r>
      </w:hyperlink>
      <w:r w:rsidRPr="00F86A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560DDA6E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Zanchin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N.I.T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Langguth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A.; Mattevi, M.S. Karyotypes of Brazilian species of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(Rodentia, Cricetidae).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J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Mamm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1992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73(1): 120-122. </w:t>
      </w:r>
      <w:hyperlink r:id="rId10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  <w:bdr w:val="none" w:sz="0" w:space="0" w:color="auto" w:frame="1"/>
          </w:rPr>
          <w:t>10.2307/138187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2</w:t>
        </w:r>
      </w:hyperlink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FAC32B" w14:textId="10FD074D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  <w:lang w:eastAsia="pt-BR"/>
        </w:rPr>
      </w:pPr>
      <w:r w:rsidRPr="00F86AC0">
        <w:rPr>
          <w:rFonts w:ascii="Times New Roman" w:hAnsi="Times New Roman" w:cs="Times New Roman"/>
          <w:sz w:val="20"/>
          <w:szCs w:val="20"/>
        </w:rPr>
        <w:t xml:space="preserve">Andrades-Miranda, J.; Lima-Rosa, C.A.V; Sana, D.A; Nunes, A.P; Mattevi, M.S.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Genetic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representatives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genus </w:t>
      </w:r>
      <w:r w:rsidRPr="00F86AC0">
        <w:rPr>
          <w:rFonts w:ascii="Times New Roman" w:hAnsi="Times New Roman" w:cs="Times New Roman"/>
          <w:i/>
          <w:iCs/>
          <w:sz w:val="20"/>
          <w:szCs w:val="20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</w:rPr>
        <w:t xml:space="preserve">(Rodentia: Sigmodontinae)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Brazil. </w:t>
      </w:r>
      <w:r w:rsidRPr="00F86AC0">
        <w:rPr>
          <w:rFonts w:ascii="Times New Roman" w:hAnsi="Times New Roman" w:cs="Times New Roman"/>
          <w:i/>
          <w:sz w:val="20"/>
          <w:szCs w:val="20"/>
        </w:rPr>
        <w:t xml:space="preserve">Acta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</w:rPr>
        <w:t>Theriol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</w:rPr>
        <w:t>2002</w:t>
      </w:r>
      <w:r w:rsidRPr="00F86AC0">
        <w:rPr>
          <w:rFonts w:ascii="Times New Roman" w:hAnsi="Times New Roman" w:cs="Times New Roman"/>
          <w:sz w:val="20"/>
          <w:szCs w:val="20"/>
        </w:rPr>
        <w:t xml:space="preserve">, 47: 125–135. </w:t>
      </w:r>
      <w:hyperlink r:id="rId11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1007/BF03192453</w:t>
        </w:r>
      </w:hyperlink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1E2169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Silva, M.J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Yonenaga-Yassuda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Y. Autosomal and sex chromosomal polymorphisms with multiple rearrangements and a new karyotype in the genus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(Sigmodontinae, Rodentia)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Hereditas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1999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131(3): 211-220. </w:t>
      </w:r>
      <w:hyperlink r:id="rId12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10.1111/j.1601-5223.1999.00211.x</w:t>
        </w:r>
      </w:hyperlink>
      <w:r w:rsidRPr="00F86AC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86A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PMID: 10783531. </w:t>
      </w:r>
    </w:p>
    <w:p w14:paraId="37F49C5A" w14:textId="77777777" w:rsidR="00F86AC0" w:rsidRPr="00F86AC0" w:rsidRDefault="00F86AC0" w:rsidP="00F86AC0">
      <w:pPr>
        <w:pStyle w:val="ListParagraph"/>
        <w:numPr>
          <w:ilvl w:val="0"/>
          <w:numId w:val="1"/>
        </w:numPr>
        <w:shd w:val="clear" w:color="auto" w:fill="FFFFFF"/>
        <w:tabs>
          <w:tab w:val="left" w:pos="426"/>
          <w:tab w:val="left" w:pos="1134"/>
        </w:tabs>
        <w:autoSpaceDE w:val="0"/>
        <w:autoSpaceDN w:val="0"/>
        <w:adjustRightInd w:val="0"/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Saranholi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B.H.; Fonseca, R.C.B.; Lima, J.F.S. Karyologic Survey of not Flying Small Mammals from Tocantins, Brazil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Estud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. Biol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2008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>, 30</w:t>
      </w:r>
      <w:r w:rsidRPr="00F86AC0">
        <w:rPr>
          <w:rFonts w:ascii="Times New Roman" w:hAnsi="Times New Roman" w:cs="Times New Roman"/>
          <w:sz w:val="20"/>
          <w:szCs w:val="20"/>
        </w:rPr>
        <w:t>(70/71/72)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: 91-97. </w:t>
      </w:r>
      <w:hyperlink r:id="rId13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7213/reb.v30i70/72.22812</w:t>
        </w:r>
      </w:hyperlink>
      <w:r w:rsidRPr="00F86A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3E1EEF0E" w14:textId="77777777" w:rsidR="00F86AC0" w:rsidRPr="00F86AC0" w:rsidRDefault="00F86AC0" w:rsidP="00F86AC0">
      <w:pPr>
        <w:pStyle w:val="ListParagraph"/>
        <w:numPr>
          <w:ilvl w:val="0"/>
          <w:numId w:val="1"/>
        </w:numPr>
        <w:shd w:val="clear" w:color="auto" w:fill="FFFFFF"/>
        <w:tabs>
          <w:tab w:val="left" w:pos="142"/>
          <w:tab w:val="left" w:pos="426"/>
          <w:tab w:val="left" w:pos="1134"/>
        </w:tabs>
        <w:autoSpaceDE w:val="0"/>
        <w:autoSpaceDN w:val="0"/>
        <w:adjustRightInd w:val="0"/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F86AC0">
        <w:rPr>
          <w:rFonts w:ascii="Times New Roman" w:hAnsi="Times New Roman" w:cs="Times New Roman"/>
          <w:iCs/>
          <w:sz w:val="20"/>
          <w:szCs w:val="20"/>
          <w:lang w:val="en-US" w:eastAsia="pt-BR"/>
        </w:rPr>
        <w:t xml:space="preserve">Pereira, L.G.; </w:t>
      </w:r>
      <w:proofErr w:type="spellStart"/>
      <w:r w:rsidRPr="00F86AC0">
        <w:rPr>
          <w:rFonts w:ascii="Times New Roman" w:hAnsi="Times New Roman" w:cs="Times New Roman"/>
          <w:iCs/>
          <w:sz w:val="20"/>
          <w:szCs w:val="20"/>
          <w:lang w:val="en-US" w:eastAsia="pt-BR"/>
        </w:rPr>
        <w:t>Geise</w:t>
      </w:r>
      <w:proofErr w:type="spellEnd"/>
      <w:r w:rsidRPr="00F86AC0">
        <w:rPr>
          <w:rFonts w:ascii="Times New Roman" w:hAnsi="Times New Roman" w:cs="Times New Roman"/>
          <w:iCs/>
          <w:sz w:val="20"/>
          <w:szCs w:val="20"/>
          <w:lang w:val="en-US" w:eastAsia="pt-BR"/>
        </w:rPr>
        <w:t xml:space="preserve">, L. </w:t>
      </w:r>
      <w:r w:rsidRPr="00F86AC0">
        <w:rPr>
          <w:rFonts w:ascii="Times New Roman" w:hAnsi="Times New Roman" w:cs="Times New Roman"/>
          <w:sz w:val="20"/>
          <w:szCs w:val="20"/>
          <w:lang w:val="en-US" w:eastAsia="pt-BR"/>
        </w:rPr>
        <w:t>Karyotype composition of some rodents and marsupials from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 w:eastAsia="pt-BR"/>
        </w:rPr>
        <w:t>Chap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>ada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Diamantina (Bahia, Brazil). </w:t>
      </w:r>
      <w:r w:rsidRPr="00F86AC0">
        <w:rPr>
          <w:rFonts w:ascii="Times New Roman" w:hAnsi="Times New Roman" w:cs="Times New Roman"/>
          <w:i/>
          <w:sz w:val="20"/>
          <w:szCs w:val="20"/>
        </w:rPr>
        <w:t>Braz. J. Biol</w:t>
      </w:r>
      <w:r w:rsidRPr="00F86AC0">
        <w:rPr>
          <w:rFonts w:ascii="Times New Roman" w:hAnsi="Times New Roman" w:cs="Times New Roman"/>
          <w:sz w:val="20"/>
          <w:szCs w:val="20"/>
        </w:rPr>
        <w:t>.</w:t>
      </w:r>
      <w:r w:rsidRPr="00F86AC0">
        <w:rPr>
          <w:rFonts w:ascii="Times New Roman" w:hAnsi="Times New Roman" w:cs="Times New Roman"/>
          <w:iCs/>
          <w:sz w:val="20"/>
          <w:szCs w:val="20"/>
          <w:lang w:val="es-ES_tradnl" w:eastAsia="pt-BR"/>
        </w:rPr>
        <w:t xml:space="preserve"> </w:t>
      </w:r>
      <w:r w:rsidRPr="00F86AC0">
        <w:rPr>
          <w:rFonts w:ascii="Times New Roman" w:hAnsi="Times New Roman" w:cs="Times New Roman"/>
          <w:b/>
          <w:iCs/>
          <w:sz w:val="20"/>
          <w:szCs w:val="20"/>
          <w:lang w:val="es-ES_tradnl" w:eastAsia="pt-BR"/>
        </w:rPr>
        <w:t>2007</w:t>
      </w:r>
      <w:r w:rsidRPr="00F86AC0">
        <w:rPr>
          <w:rFonts w:ascii="Times New Roman" w:hAnsi="Times New Roman" w:cs="Times New Roman"/>
          <w:sz w:val="20"/>
          <w:szCs w:val="20"/>
          <w:lang w:val="es-ES_tradnl" w:eastAsia="pt-BR"/>
        </w:rPr>
        <w:t xml:space="preserve">, </w:t>
      </w:r>
      <w:r w:rsidRPr="00F86AC0">
        <w:rPr>
          <w:rFonts w:ascii="Times New Roman" w:hAnsi="Times New Roman" w:cs="Times New Roman"/>
          <w:iCs/>
          <w:sz w:val="20"/>
          <w:szCs w:val="20"/>
          <w:lang w:val="es-ES_tradnl" w:eastAsia="pt-BR"/>
        </w:rPr>
        <w:t xml:space="preserve">67(3): 509-518. </w:t>
      </w:r>
      <w:hyperlink r:id="rId14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1590/S1519-69842007000300016</w:t>
        </w:r>
      </w:hyperlink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  <w:r w:rsidRPr="00F86A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MID: 18094834</w:t>
      </w:r>
    </w:p>
    <w:p w14:paraId="43C5B511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F86AC0">
        <w:rPr>
          <w:rFonts w:ascii="Times New Roman" w:hAnsi="Times New Roman" w:cs="Times New Roman"/>
          <w:sz w:val="20"/>
          <w:szCs w:val="20"/>
        </w:rPr>
        <w:t>Sousa, M.A.N. Pequenos mamíferos (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Didelphimorphia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Didelphidae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e Rodentia, Sigmodontinae) de algumas áreas da Caatinga, Cerrado, Mata Atlântica e Brejo de Altitude do Brasil: Considerações citogenéticas e geográficas. 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hD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Thesis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. </w:t>
      </w:r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Universidade de São Paulo, Brasil, </w:t>
      </w:r>
      <w:r w:rsidRPr="00F86AC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2005</w:t>
      </w:r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>.</w:t>
      </w:r>
    </w:p>
    <w:p w14:paraId="7ACAAAA0" w14:textId="77777777" w:rsid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F86AC0">
        <w:rPr>
          <w:rFonts w:ascii="Times New Roman" w:hAnsi="Times New Roman" w:cs="Times New Roman"/>
          <w:bCs/>
          <w:sz w:val="20"/>
          <w:szCs w:val="20"/>
        </w:rPr>
        <w:t>Thomazini</w:t>
      </w:r>
      <w:proofErr w:type="spellEnd"/>
      <w:r w:rsidRPr="00F86AC0">
        <w:rPr>
          <w:rFonts w:ascii="Times New Roman" w:hAnsi="Times New Roman" w:cs="Times New Roman"/>
          <w:bCs/>
          <w:sz w:val="20"/>
          <w:szCs w:val="20"/>
        </w:rPr>
        <w:t>,</w:t>
      </w:r>
      <w:r w:rsidRPr="00F86AC0">
        <w:rPr>
          <w:rFonts w:ascii="Times New Roman" w:hAnsi="Times New Roman" w:cs="Times New Roman"/>
          <w:sz w:val="20"/>
          <w:szCs w:val="20"/>
        </w:rPr>
        <w:t xml:space="preserve"> N.B. </w:t>
      </w:r>
      <w:r w:rsidRPr="00F86AC0">
        <w:rPr>
          <w:rFonts w:ascii="Times New Roman" w:hAnsi="Times New Roman" w:cs="Times New Roman"/>
          <w:bCs/>
          <w:sz w:val="20"/>
          <w:szCs w:val="20"/>
        </w:rPr>
        <w:t xml:space="preserve">Correlação entre estrutura cariotípica e filogenia molecular em </w:t>
      </w:r>
      <w:r w:rsidRPr="00F86AC0">
        <w:rPr>
          <w:rFonts w:ascii="Times New Roman" w:hAnsi="Times New Roman" w:cs="Times New Roman"/>
          <w:bCs/>
          <w:i/>
          <w:iCs/>
          <w:sz w:val="20"/>
          <w:szCs w:val="20"/>
        </w:rPr>
        <w:t>Rhipidomys</w:t>
      </w:r>
      <w:r w:rsidRPr="00F86AC0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F86AC0">
        <w:rPr>
          <w:rFonts w:ascii="Times New Roman" w:hAnsi="Times New Roman" w:cs="Times New Roman"/>
          <w:bCs/>
          <w:sz w:val="20"/>
          <w:szCs w:val="20"/>
        </w:rPr>
        <w:t>(Cricetidae, Rodentia) do leste do Brasil.</w:t>
      </w:r>
      <w:r w:rsidRPr="00F86A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M.Sc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dissertation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F86AC0">
        <w:rPr>
          <w:rFonts w:ascii="Times New Roman" w:hAnsi="Times New Roman" w:cs="Times New Roman"/>
          <w:sz w:val="20"/>
          <w:szCs w:val="20"/>
        </w:rPr>
        <w:t xml:space="preserve">Universidade Federal do Espírito Santo, Brasil, </w:t>
      </w:r>
      <w:r w:rsidRPr="00F86AC0">
        <w:rPr>
          <w:rFonts w:ascii="Times New Roman" w:eastAsia="Times New Roman" w:hAnsi="Times New Roman" w:cs="Times New Roman"/>
          <w:sz w:val="20"/>
          <w:szCs w:val="20"/>
          <w:lang w:eastAsia="pt-BR"/>
        </w:rPr>
        <w:t>2009.</w:t>
      </w:r>
    </w:p>
    <w:p w14:paraId="615B3289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  <w:lang w:eastAsia="pt-BR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Geise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L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Astúa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D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Paresque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R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Shirai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L.; Sebastião, H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Marroig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, G. Non-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volant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mammals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Parque Nacional do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Catimbau,Vale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o Catimbau, Buíque,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state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of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ernambuco, Brazil,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with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karyologic data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Check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List</w:t>
      </w:r>
      <w:proofErr w:type="spellEnd"/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2010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6(1): 180-186. </w:t>
      </w:r>
      <w:hyperlink r:id="rId15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</w:rPr>
          <w:t>10.15560/6.1.180</w:t>
        </w:r>
      </w:hyperlink>
    </w:p>
    <w:p w14:paraId="03EFC39C" w14:textId="648BC6EC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  <w:lang w:val="en-US" w:eastAsia="pt-BR"/>
        </w:rPr>
      </w:pP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de Carvalho, A.H.; Lopes, M.O.G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Svartman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M. A new karyotype for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(Rodentia, Cricetidae) from Southeastern Brazil.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Comp. </w:t>
      </w:r>
      <w:proofErr w:type="spellStart"/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cytogenet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2012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6(3): 1-11.  </w:t>
      </w:r>
      <w:hyperlink r:id="rId16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  <w:lang w:val="en-US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0.3897/compcytogen.v6i3.2432</w:t>
        </w:r>
      </w:hyperlink>
    </w:p>
    <w:p w14:paraId="202FF63D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Paresque</w:t>
      </w:r>
      <w:proofErr w:type="spellEnd"/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R.; Souza, W.P.; Mendes, S.L.; Fagundes, V. Composição cariotípica da fauna de roedores e marsupiais de duas áreas de Mata Atlântica do Espírito Santo, Brasil. </w:t>
      </w:r>
      <w:r w:rsidRPr="00F86AC0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Bol. Mus. Biol. Mello Leitão (N. Sér.)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2004</w:t>
      </w:r>
      <w:r w:rsidRPr="00F86AC0">
        <w:rPr>
          <w:rFonts w:ascii="Times New Roman" w:hAnsi="Times New Roman" w:cs="Times New Roman"/>
          <w:sz w:val="20"/>
          <w:szCs w:val="20"/>
          <w:shd w:val="clear" w:color="auto" w:fill="FFFFFF"/>
        </w:rPr>
        <w:t>, 17: 5-33.</w:t>
      </w:r>
    </w:p>
    <w:p w14:paraId="3DC0E5B6" w14:textId="77777777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F86AC0">
        <w:rPr>
          <w:rFonts w:ascii="Times New Roman" w:hAnsi="Times New Roman" w:cs="Times New Roman"/>
          <w:bCs/>
          <w:sz w:val="20"/>
          <w:szCs w:val="20"/>
          <w:lang w:val="en-US"/>
        </w:rPr>
        <w:t>Geise</w:t>
      </w:r>
      <w:proofErr w:type="spellEnd"/>
      <w:r w:rsidRPr="00F86AC0">
        <w:rPr>
          <w:rFonts w:ascii="Times New Roman" w:hAnsi="Times New Roman" w:cs="Times New Roman"/>
          <w:bCs/>
          <w:sz w:val="20"/>
          <w:szCs w:val="20"/>
          <w:lang w:val="en-US"/>
        </w:rPr>
        <w:t>, L.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; Pereira, L.G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Astúa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D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Aguieiras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M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Lessa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L.G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Asfora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P.H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Dourado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F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Esberárd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C.E.L. Terrestrial mammals of the Rio Jequitinhonha River Basin, Brazil: a transition area between Atlantic Forest and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Cerrado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F86AC0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Mastozool</w:t>
      </w:r>
      <w:proofErr w:type="spellEnd"/>
      <w:r w:rsidRPr="00F86AC0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AC0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Neotrop</w:t>
      </w:r>
      <w:proofErr w:type="spellEnd"/>
      <w:r w:rsidRPr="00F86AC0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F86AC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Versión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86AC0">
        <w:rPr>
          <w:rFonts w:ascii="Times New Roman" w:hAnsi="Times New Roman" w:cs="Times New Roman"/>
          <w:sz w:val="20"/>
          <w:szCs w:val="20"/>
        </w:rPr>
        <w:t>impresa</w:t>
      </w:r>
      <w:proofErr w:type="spellEnd"/>
      <w:r w:rsidRPr="00F86AC0">
        <w:rPr>
          <w:rFonts w:ascii="Times New Roman" w:hAnsi="Times New Roman" w:cs="Times New Roman"/>
          <w:sz w:val="20"/>
          <w:szCs w:val="20"/>
        </w:rPr>
        <w:t>) 2017, 24(1): 95-119.</w:t>
      </w:r>
    </w:p>
    <w:p w14:paraId="6C1E7387" w14:textId="637294BC" w:rsidR="00F86AC0" w:rsidRPr="00F86AC0" w:rsidRDefault="00F86AC0" w:rsidP="00F86AC0">
      <w:pPr>
        <w:pStyle w:val="ListParagraph"/>
        <w:numPr>
          <w:ilvl w:val="0"/>
          <w:numId w:val="1"/>
        </w:numPr>
        <w:tabs>
          <w:tab w:val="left" w:pos="426"/>
          <w:tab w:val="left" w:pos="1134"/>
        </w:tabs>
        <w:spacing w:before="0" w:after="0"/>
        <w:ind w:left="426" w:hanging="426"/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  <w:lang w:val="en-US" w:eastAsia="pt-BR"/>
        </w:rPr>
      </w:pP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Volobouev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V.T.; </w:t>
      </w:r>
      <w:proofErr w:type="spellStart"/>
      <w:r w:rsidRPr="00F86AC0">
        <w:rPr>
          <w:rFonts w:ascii="Times New Roman" w:hAnsi="Times New Roman" w:cs="Times New Roman"/>
          <w:sz w:val="20"/>
          <w:szCs w:val="20"/>
          <w:lang w:val="en-US"/>
        </w:rPr>
        <w:t>Catzeflis</w:t>
      </w:r>
      <w:proofErr w:type="spellEnd"/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F.M. Chromosome banding analysis (G-, R- and C bands) of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nitela</w:t>
      </w:r>
      <w:proofErr w:type="spellEnd"/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and a review of the cytogenetics of </w:t>
      </w:r>
      <w:r w:rsidRPr="00F86AC0">
        <w:rPr>
          <w:rFonts w:ascii="Times New Roman" w:hAnsi="Times New Roman" w:cs="Times New Roman"/>
          <w:i/>
          <w:iCs/>
          <w:sz w:val="20"/>
          <w:szCs w:val="20"/>
          <w:lang w:val="en-US"/>
        </w:rPr>
        <w:t>Rhipidomys</w:t>
      </w:r>
      <w:r w:rsidRPr="00F86AC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(Rodentia, Sigmodontinae). </w:t>
      </w:r>
      <w:r w:rsidRPr="00F86AC0">
        <w:rPr>
          <w:rFonts w:ascii="Times New Roman" w:hAnsi="Times New Roman" w:cs="Times New Roman"/>
          <w:i/>
          <w:sz w:val="20"/>
          <w:szCs w:val="20"/>
          <w:lang w:val="en-US"/>
        </w:rPr>
        <w:t>Mammalia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6AC0">
        <w:rPr>
          <w:rFonts w:ascii="Times New Roman" w:hAnsi="Times New Roman" w:cs="Times New Roman"/>
          <w:b/>
          <w:sz w:val="20"/>
          <w:szCs w:val="20"/>
          <w:lang w:val="en-US"/>
        </w:rPr>
        <w:t>2000</w:t>
      </w:r>
      <w:r w:rsidRPr="00F86AC0">
        <w:rPr>
          <w:rFonts w:ascii="Times New Roman" w:hAnsi="Times New Roman" w:cs="Times New Roman"/>
          <w:sz w:val="20"/>
          <w:szCs w:val="20"/>
          <w:lang w:val="en-US"/>
        </w:rPr>
        <w:t xml:space="preserve">, 64(3): 353-360. </w:t>
      </w:r>
      <w:hyperlink r:id="rId17" w:history="1">
        <w:r w:rsidRPr="00F86AC0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  <w:lang w:val="en-US"/>
          </w:rPr>
          <w:t>https://doi.org/</w:t>
        </w:r>
        <w:r w:rsidRPr="00F86AC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0.1515/mamm.2000.64.3.353</w:t>
        </w:r>
      </w:hyperlink>
    </w:p>
    <w:p w14:paraId="6742E16D" w14:textId="77777777" w:rsidR="00F86AC0" w:rsidRPr="00F86AC0" w:rsidRDefault="00F86AC0" w:rsidP="00F86AC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C7A1B9" w14:textId="77777777" w:rsidR="00F86AC0" w:rsidRPr="00F86AC0" w:rsidRDefault="00F86AC0" w:rsidP="00352418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F86AC0" w:rsidRPr="00F86AC0" w:rsidSect="00C834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47CFC"/>
    <w:multiLevelType w:val="hybridMultilevel"/>
    <w:tmpl w:val="33887658"/>
    <w:lvl w:ilvl="0" w:tplc="AA8E918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B9"/>
    <w:rsid w:val="0007342D"/>
    <w:rsid w:val="000C2175"/>
    <w:rsid w:val="000F59CB"/>
    <w:rsid w:val="00102414"/>
    <w:rsid w:val="00114F04"/>
    <w:rsid w:val="001411DA"/>
    <w:rsid w:val="001622AA"/>
    <w:rsid w:val="0016730B"/>
    <w:rsid w:val="001C4A7F"/>
    <w:rsid w:val="001E50E7"/>
    <w:rsid w:val="00216B3D"/>
    <w:rsid w:val="00255E28"/>
    <w:rsid w:val="00294C46"/>
    <w:rsid w:val="002B1140"/>
    <w:rsid w:val="002B3E2F"/>
    <w:rsid w:val="00322E3D"/>
    <w:rsid w:val="00352418"/>
    <w:rsid w:val="003554DC"/>
    <w:rsid w:val="003A0D48"/>
    <w:rsid w:val="003B0D16"/>
    <w:rsid w:val="003D1E27"/>
    <w:rsid w:val="003E1D0A"/>
    <w:rsid w:val="00432DB1"/>
    <w:rsid w:val="0045718F"/>
    <w:rsid w:val="00464A4D"/>
    <w:rsid w:val="0047283B"/>
    <w:rsid w:val="00481CE6"/>
    <w:rsid w:val="004B3BE8"/>
    <w:rsid w:val="004D1696"/>
    <w:rsid w:val="004D2FE3"/>
    <w:rsid w:val="00501F1B"/>
    <w:rsid w:val="00530A38"/>
    <w:rsid w:val="00546FB1"/>
    <w:rsid w:val="00566EB6"/>
    <w:rsid w:val="005F139E"/>
    <w:rsid w:val="006133F2"/>
    <w:rsid w:val="00670146"/>
    <w:rsid w:val="00690DE9"/>
    <w:rsid w:val="0069107C"/>
    <w:rsid w:val="006C7B82"/>
    <w:rsid w:val="006D5BBF"/>
    <w:rsid w:val="00732DDC"/>
    <w:rsid w:val="00785A9D"/>
    <w:rsid w:val="007D22E4"/>
    <w:rsid w:val="0081213F"/>
    <w:rsid w:val="00815F3F"/>
    <w:rsid w:val="00820679"/>
    <w:rsid w:val="00832C58"/>
    <w:rsid w:val="00852697"/>
    <w:rsid w:val="008801EF"/>
    <w:rsid w:val="008A760F"/>
    <w:rsid w:val="008B1578"/>
    <w:rsid w:val="008C3B04"/>
    <w:rsid w:val="008C7C15"/>
    <w:rsid w:val="00931BA1"/>
    <w:rsid w:val="00966D12"/>
    <w:rsid w:val="009C13B9"/>
    <w:rsid w:val="009D68F8"/>
    <w:rsid w:val="009E09AE"/>
    <w:rsid w:val="00A4626E"/>
    <w:rsid w:val="00A76BB6"/>
    <w:rsid w:val="00A92C7C"/>
    <w:rsid w:val="00AC6A66"/>
    <w:rsid w:val="00AD3DFC"/>
    <w:rsid w:val="00AD5DDD"/>
    <w:rsid w:val="00AF65BF"/>
    <w:rsid w:val="00B24345"/>
    <w:rsid w:val="00BD5C4B"/>
    <w:rsid w:val="00C13884"/>
    <w:rsid w:val="00C312EA"/>
    <w:rsid w:val="00C55C69"/>
    <w:rsid w:val="00C8344C"/>
    <w:rsid w:val="00CD0B32"/>
    <w:rsid w:val="00CE54EF"/>
    <w:rsid w:val="00D657BA"/>
    <w:rsid w:val="00D7624E"/>
    <w:rsid w:val="00E50AB0"/>
    <w:rsid w:val="00E565DE"/>
    <w:rsid w:val="00F073BB"/>
    <w:rsid w:val="00F202AD"/>
    <w:rsid w:val="00F37198"/>
    <w:rsid w:val="00F86AC0"/>
    <w:rsid w:val="00FC1EF6"/>
    <w:rsid w:val="00FD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F82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A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A9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3E1D0A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AC0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F86AC0"/>
  </w:style>
  <w:style w:type="paragraph" w:styleId="ListParagraph">
    <w:name w:val="List Paragraph"/>
    <w:basedOn w:val="Normal"/>
    <w:uiPriority w:val="34"/>
    <w:qFormat/>
    <w:rsid w:val="00F86AC0"/>
    <w:pPr>
      <w:spacing w:before="240" w:after="240" w:line="36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A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A9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3E1D0A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AC0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F86AC0"/>
  </w:style>
  <w:style w:type="paragraph" w:styleId="ListParagraph">
    <w:name w:val="List Paragraph"/>
    <w:basedOn w:val="Normal"/>
    <w:uiPriority w:val="34"/>
    <w:qFormat/>
    <w:rsid w:val="00F86AC0"/>
    <w:pPr>
      <w:spacing w:before="240" w:after="240" w:line="36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6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doi.org/10.1007/BF03192453" TargetMode="External"/><Relationship Id="rId12" Type="http://schemas.openxmlformats.org/officeDocument/2006/relationships/hyperlink" Target="https://doi.org/10.1111/j.1601-5223.1999.00211.x" TargetMode="External"/><Relationship Id="rId13" Type="http://schemas.openxmlformats.org/officeDocument/2006/relationships/hyperlink" Target="https://doi.org/10.7213/reb.v30i70/72.22812" TargetMode="External"/><Relationship Id="rId14" Type="http://schemas.openxmlformats.org/officeDocument/2006/relationships/hyperlink" Target="https://doi.org/10.1590/S1519-69842007000300016" TargetMode="External"/><Relationship Id="rId15" Type="http://schemas.openxmlformats.org/officeDocument/2006/relationships/hyperlink" Target="https://doi.org/10.15560/6.1.180" TargetMode="External"/><Relationship Id="rId16" Type="http://schemas.openxmlformats.org/officeDocument/2006/relationships/hyperlink" Target="https://doi.org/10.3897/compcytogen.v6i3.2432" TargetMode="External"/><Relationship Id="rId17" Type="http://schemas.openxmlformats.org/officeDocument/2006/relationships/hyperlink" Target="https://doi.org/10.1515/mamm.2000.64.3.353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doi.org/10.1644/10-MAMM-A-249.1" TargetMode="External"/><Relationship Id="rId7" Type="http://schemas.openxmlformats.org/officeDocument/2006/relationships/hyperlink" Target="https://doi.org/10.1080/00087114.1993.10797262" TargetMode="External"/><Relationship Id="rId8" Type="http://schemas.openxmlformats.org/officeDocument/2006/relationships/hyperlink" Target="https://doi.org/10.3897/compcytogen.v8i1.6430" TargetMode="External"/><Relationship Id="rId9" Type="http://schemas.openxmlformats.org/officeDocument/2006/relationships/hyperlink" Target="https://doi.org/10.1206/0003-0090(2000)244%3c0001:MOTRJA%3e2.0.CO;2" TargetMode="External"/><Relationship Id="rId10" Type="http://schemas.openxmlformats.org/officeDocument/2006/relationships/hyperlink" Target="https://doi.org/10.2307/1381872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29</Words>
  <Characters>11571</Characters>
  <Application>Microsoft Macintosh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iana Paixão</dc:creator>
  <cp:keywords/>
  <dc:description/>
  <cp:lastModifiedBy>Cleusa Nagamachi</cp:lastModifiedBy>
  <cp:revision>3</cp:revision>
  <dcterms:created xsi:type="dcterms:W3CDTF">2021-06-23T14:02:00Z</dcterms:created>
  <dcterms:modified xsi:type="dcterms:W3CDTF">2021-06-23T14:03:00Z</dcterms:modified>
</cp:coreProperties>
</file>